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EF15F2" w14:textId="77777777" w:rsidR="007C74FE" w:rsidRPr="007B01C7" w:rsidRDefault="007C74FE" w:rsidP="007C74FE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16"/>
        </w:rPr>
      </w:pPr>
      <w:r w:rsidRPr="007B01C7">
        <w:rPr>
          <w:rFonts w:ascii="Times New Roman" w:hAnsi="Times New Roman" w:cs="Times New Roman"/>
          <w:b/>
          <w:bCs/>
          <w:color w:val="000000"/>
          <w:sz w:val="24"/>
          <w:szCs w:val="16"/>
        </w:rPr>
        <w:t xml:space="preserve">Supplementary </w:t>
      </w:r>
      <w:r w:rsidRPr="007B01C7">
        <w:rPr>
          <w:rFonts w:ascii="Times" w:hAnsi="Times"/>
          <w:b/>
          <w:bCs/>
          <w:color w:val="000000"/>
          <w:sz w:val="24"/>
          <w:szCs w:val="24"/>
        </w:rPr>
        <w:t>Table</w:t>
      </w:r>
    </w:p>
    <w:p w14:paraId="1229D708" w14:textId="77777777" w:rsidR="007C74FE" w:rsidRPr="007B01C7" w:rsidRDefault="007C74FE" w:rsidP="007C74FE">
      <w:pPr>
        <w:spacing w:line="360" w:lineRule="auto"/>
        <w:rPr>
          <w:rFonts w:ascii="Times" w:hAnsi="Times"/>
          <w:color w:val="000000"/>
          <w:sz w:val="24"/>
          <w:szCs w:val="24"/>
        </w:rPr>
      </w:pPr>
      <w:r w:rsidRPr="007B01C7">
        <w:rPr>
          <w:rFonts w:ascii="Times" w:hAnsi="Times"/>
          <w:color w:val="000000"/>
          <w:sz w:val="24"/>
          <w:szCs w:val="24"/>
        </w:rPr>
        <w:t>Table 1 Primers used in this study.</w:t>
      </w:r>
    </w:p>
    <w:tbl>
      <w:tblPr>
        <w:tblStyle w:val="TableGrid"/>
        <w:tblW w:w="7920" w:type="dxa"/>
        <w:jc w:val="center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6" w:type="dxa"/>
          <w:bottom w:w="6" w:type="dxa"/>
        </w:tblCellMar>
        <w:tblLook w:val="04A0" w:firstRow="1" w:lastRow="0" w:firstColumn="1" w:lastColumn="0" w:noHBand="0" w:noVBand="1"/>
      </w:tblPr>
      <w:tblGrid>
        <w:gridCol w:w="1033"/>
        <w:gridCol w:w="1419"/>
        <w:gridCol w:w="1212"/>
        <w:gridCol w:w="4127"/>
        <w:gridCol w:w="51"/>
        <w:gridCol w:w="78"/>
      </w:tblGrid>
      <w:tr w:rsidR="007C74FE" w:rsidRPr="007B01C7" w14:paraId="2652CEBD" w14:textId="77777777" w:rsidTr="007C74FE">
        <w:trPr>
          <w:gridAfter w:val="1"/>
          <w:wAfter w:w="78" w:type="dxa"/>
          <w:trHeight w:val="408"/>
          <w:jc w:val="center"/>
        </w:trPr>
        <w:tc>
          <w:tcPr>
            <w:tcW w:w="103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A2B19F5" w14:textId="77777777" w:rsidR="007C74FE" w:rsidRPr="007B01C7" w:rsidRDefault="007C74FE">
            <w:pPr>
              <w:widowControl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b/>
                <w:color w:val="000000"/>
                <w:sz w:val="24"/>
                <w:szCs w:val="18"/>
              </w:rPr>
            </w:pPr>
            <w:r w:rsidRPr="007B01C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18"/>
              </w:rPr>
              <w:t>Gene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28FB3DC" w14:textId="77777777" w:rsidR="007C74FE" w:rsidRPr="007B01C7" w:rsidRDefault="007C74FE">
            <w:pPr>
              <w:widowControl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b/>
                <w:color w:val="000000"/>
                <w:sz w:val="24"/>
                <w:szCs w:val="18"/>
              </w:rPr>
            </w:pPr>
            <w:r w:rsidRPr="007B01C7">
              <w:rPr>
                <w:rFonts w:ascii="Times New Roman" w:hAnsi="Times New Roman" w:cs="Times New Roman"/>
                <w:b/>
                <w:color w:val="000000"/>
                <w:sz w:val="24"/>
                <w:szCs w:val="18"/>
              </w:rPr>
              <w:t>Accession number</w:t>
            </w:r>
          </w:p>
        </w:tc>
        <w:tc>
          <w:tcPr>
            <w:tcW w:w="121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DF3A8F5" w14:textId="77777777" w:rsidR="007C74FE" w:rsidRPr="007B01C7" w:rsidRDefault="007C74FE">
            <w:pPr>
              <w:widowControl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b/>
                <w:color w:val="000000"/>
                <w:sz w:val="24"/>
                <w:szCs w:val="18"/>
              </w:rPr>
            </w:pPr>
            <w:r w:rsidRPr="007B01C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18"/>
              </w:rPr>
              <w:t>Primer</w:t>
            </w:r>
          </w:p>
        </w:tc>
        <w:tc>
          <w:tcPr>
            <w:tcW w:w="4175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7A59505" w14:textId="77777777" w:rsidR="007C74FE" w:rsidRPr="007B01C7" w:rsidRDefault="007C74FE">
            <w:pPr>
              <w:widowControl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b/>
                <w:color w:val="000000"/>
                <w:sz w:val="24"/>
                <w:szCs w:val="18"/>
              </w:rPr>
            </w:pPr>
            <w:r w:rsidRPr="007B01C7">
              <w:rPr>
                <w:rFonts w:ascii="Times New Roman" w:hAnsi="Times New Roman" w:cs="Times New Roman"/>
                <w:b/>
                <w:color w:val="000000"/>
                <w:sz w:val="24"/>
                <w:szCs w:val="18"/>
              </w:rPr>
              <w:t>Nucleotide Sequence (5′-3′)</w:t>
            </w:r>
          </w:p>
        </w:tc>
      </w:tr>
      <w:tr w:rsidR="007C74FE" w:rsidRPr="007B01C7" w14:paraId="70E7E4B3" w14:textId="77777777" w:rsidTr="007C74FE">
        <w:trPr>
          <w:gridAfter w:val="2"/>
          <w:wAfter w:w="129" w:type="dxa"/>
          <w:trHeight w:val="408"/>
          <w:jc w:val="center"/>
        </w:trPr>
        <w:tc>
          <w:tcPr>
            <w:tcW w:w="103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D1EE1E" w14:textId="77777777" w:rsidR="007C74FE" w:rsidRPr="007B01C7" w:rsidRDefault="007C74FE">
            <w:pPr>
              <w:widowControl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i/>
                <w:color w:val="000000"/>
                <w:sz w:val="24"/>
                <w:szCs w:val="18"/>
              </w:rPr>
            </w:pPr>
            <w:r w:rsidRPr="007B01C7">
              <w:rPr>
                <w:rFonts w:ascii="Times New Roman" w:hAnsi="Times New Roman" w:cs="Times New Roman"/>
                <w:i/>
                <w:color w:val="000000"/>
                <w:sz w:val="24"/>
                <w:szCs w:val="18"/>
              </w:rPr>
              <w:t>β-</w:t>
            </w:r>
            <w:bookmarkStart w:id="0" w:name="OLE_LINK11"/>
            <w:bookmarkStart w:id="1" w:name="OLE_LINK10"/>
            <w:bookmarkStart w:id="2" w:name="OLE_LINK9"/>
            <w:r w:rsidRPr="007B01C7">
              <w:rPr>
                <w:rFonts w:ascii="Times New Roman" w:hAnsi="Times New Roman" w:cs="Times New Roman"/>
                <w:i/>
                <w:color w:val="000000"/>
                <w:sz w:val="24"/>
                <w:szCs w:val="18"/>
              </w:rPr>
              <w:t>actin</w:t>
            </w:r>
            <w:bookmarkEnd w:id="0"/>
            <w:bookmarkEnd w:id="1"/>
            <w:bookmarkEnd w:id="2"/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A8DD58" w14:textId="77777777" w:rsidR="007C74FE" w:rsidRPr="007B01C7" w:rsidRDefault="007C74FE">
            <w:pPr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B01C7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100534414</w:t>
            </w:r>
          </w:p>
        </w:tc>
        <w:tc>
          <w:tcPr>
            <w:tcW w:w="121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40811D" w14:textId="77777777" w:rsidR="007C74FE" w:rsidRPr="007B01C7" w:rsidRDefault="007C74FE">
            <w:pPr>
              <w:widowControl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B01C7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Forward</w:t>
            </w:r>
          </w:p>
        </w:tc>
        <w:tc>
          <w:tcPr>
            <w:tcW w:w="412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A61107" w14:textId="77777777" w:rsidR="007C74FE" w:rsidRPr="007B01C7" w:rsidRDefault="007C74FE">
            <w:pPr>
              <w:widowControl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B01C7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AATCGTGCGTGACATCAAAG</w:t>
            </w:r>
          </w:p>
        </w:tc>
      </w:tr>
      <w:tr w:rsidR="007C74FE" w:rsidRPr="007B01C7" w14:paraId="337D5C39" w14:textId="77777777" w:rsidTr="007C74FE">
        <w:trPr>
          <w:gridAfter w:val="2"/>
          <w:wAfter w:w="129" w:type="dxa"/>
          <w:trHeight w:val="408"/>
          <w:jc w:val="center"/>
        </w:trPr>
        <w:tc>
          <w:tcPr>
            <w:tcW w:w="1032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3D98D9" w14:textId="77777777" w:rsidR="007C74FE" w:rsidRPr="007B01C7" w:rsidRDefault="007C74FE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2"/>
                <w:sz w:val="24"/>
                <w:szCs w:val="18"/>
              </w:rPr>
            </w:pPr>
          </w:p>
        </w:tc>
        <w:tc>
          <w:tcPr>
            <w:tcW w:w="1418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1D6D03" w14:textId="77777777" w:rsidR="007C74FE" w:rsidRPr="007B01C7" w:rsidRDefault="007C74F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 w:val="24"/>
                <w:szCs w:val="18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BDE0F" w14:textId="77777777" w:rsidR="007C74FE" w:rsidRPr="007B01C7" w:rsidRDefault="007C74FE">
            <w:pPr>
              <w:widowControl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B01C7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Reverse</w:t>
            </w:r>
          </w:p>
        </w:tc>
        <w:tc>
          <w:tcPr>
            <w:tcW w:w="4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2DAB6" w14:textId="77777777" w:rsidR="007C74FE" w:rsidRPr="007B01C7" w:rsidRDefault="007C74FE">
            <w:pPr>
              <w:widowControl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B01C7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GACGTCGCACTTCATGATG</w:t>
            </w:r>
          </w:p>
        </w:tc>
      </w:tr>
      <w:tr w:rsidR="007C74FE" w:rsidRPr="007B01C7" w14:paraId="155D62CA" w14:textId="77777777" w:rsidTr="007C74FE">
        <w:trPr>
          <w:trHeight w:val="408"/>
          <w:jc w:val="center"/>
        </w:trPr>
        <w:tc>
          <w:tcPr>
            <w:tcW w:w="10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7C3F5" w14:textId="77777777" w:rsidR="007C74FE" w:rsidRPr="007B01C7" w:rsidRDefault="007C74FE">
            <w:pPr>
              <w:widowControl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i/>
                <w:color w:val="000000"/>
                <w:sz w:val="24"/>
                <w:szCs w:val="18"/>
              </w:rPr>
            </w:pPr>
            <w:proofErr w:type="spellStart"/>
            <w:r w:rsidRPr="007B01C7">
              <w:rPr>
                <w:rFonts w:ascii="Times New Roman" w:hAnsi="Times New Roman" w:cs="Times New Roman"/>
                <w:i/>
                <w:color w:val="000000"/>
                <w:sz w:val="24"/>
                <w:szCs w:val="18"/>
              </w:rPr>
              <w:t>gapdh</w:t>
            </w:r>
            <w:proofErr w:type="spellEnd"/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57242" w14:textId="77777777" w:rsidR="007C74FE" w:rsidRPr="007B01C7" w:rsidRDefault="007C74FE">
            <w:pPr>
              <w:widowControl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B01C7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10070489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D2951" w14:textId="77777777" w:rsidR="007C74FE" w:rsidRPr="007B01C7" w:rsidRDefault="007C74FE">
            <w:pPr>
              <w:widowControl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B01C7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Forward</w:t>
            </w:r>
          </w:p>
        </w:tc>
        <w:tc>
          <w:tcPr>
            <w:tcW w:w="42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6CC03" w14:textId="77777777" w:rsidR="007C74FE" w:rsidRPr="007B01C7" w:rsidRDefault="007C74FE">
            <w:pPr>
              <w:widowControl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B01C7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TTA AGG AAG CCG TCA AGA AG</w:t>
            </w:r>
          </w:p>
        </w:tc>
      </w:tr>
      <w:tr w:rsidR="007C74FE" w:rsidRPr="007B01C7" w14:paraId="4CE77303" w14:textId="77777777" w:rsidTr="007C74FE">
        <w:trPr>
          <w:trHeight w:val="408"/>
          <w:jc w:val="center"/>
        </w:trPr>
        <w:tc>
          <w:tcPr>
            <w:tcW w:w="10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38EBD" w14:textId="77777777" w:rsidR="007C74FE" w:rsidRPr="007B01C7" w:rsidRDefault="007C74FE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2"/>
                <w:sz w:val="24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7BAB5" w14:textId="77777777" w:rsidR="007C74FE" w:rsidRPr="007B01C7" w:rsidRDefault="007C74F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 w:val="24"/>
                <w:szCs w:val="18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2879F" w14:textId="77777777" w:rsidR="007C74FE" w:rsidRPr="007B01C7" w:rsidRDefault="007C74FE">
            <w:pPr>
              <w:widowControl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B01C7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Reverse</w:t>
            </w:r>
          </w:p>
        </w:tc>
        <w:tc>
          <w:tcPr>
            <w:tcW w:w="42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9BEBE" w14:textId="77777777" w:rsidR="007C74FE" w:rsidRPr="007B01C7" w:rsidRDefault="007C74FE">
            <w:pPr>
              <w:widowControl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B01C7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CAG CAC CAG CAT CAA AGA</w:t>
            </w:r>
          </w:p>
        </w:tc>
      </w:tr>
      <w:tr w:rsidR="007C74FE" w:rsidRPr="007B01C7" w14:paraId="2B6D9BD3" w14:textId="77777777" w:rsidTr="007C74FE">
        <w:trPr>
          <w:trHeight w:val="408"/>
          <w:jc w:val="center"/>
        </w:trPr>
        <w:tc>
          <w:tcPr>
            <w:tcW w:w="10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41AD2" w14:textId="77777777" w:rsidR="007C74FE" w:rsidRPr="007B01C7" w:rsidRDefault="007C74FE">
            <w:pPr>
              <w:widowControl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i/>
                <w:color w:val="000000"/>
                <w:sz w:val="24"/>
                <w:szCs w:val="18"/>
              </w:rPr>
            </w:pPr>
            <w:r w:rsidRPr="007B01C7">
              <w:rPr>
                <w:rFonts w:ascii="Times New Roman" w:hAnsi="Times New Roman" w:cs="Times New Roman"/>
                <w:i/>
                <w:color w:val="000000"/>
                <w:sz w:val="24"/>
                <w:szCs w:val="18"/>
              </w:rPr>
              <w:t>ef1α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5D73B" w14:textId="77777777" w:rsidR="007C74FE" w:rsidRPr="007B01C7" w:rsidRDefault="007C74FE">
            <w:pPr>
              <w:widowControl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B01C7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10053443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EF6AF" w14:textId="77777777" w:rsidR="007C74FE" w:rsidRPr="007B01C7" w:rsidRDefault="007C74FE">
            <w:pPr>
              <w:widowControl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B01C7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Forward</w:t>
            </w:r>
          </w:p>
        </w:tc>
        <w:tc>
          <w:tcPr>
            <w:tcW w:w="42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A61FA" w14:textId="77777777" w:rsidR="007C74FE" w:rsidRPr="007B01C7" w:rsidRDefault="007C74FE">
            <w:pPr>
              <w:widowControl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B01C7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CTACGTGACCATCATTGATGCC</w:t>
            </w:r>
          </w:p>
        </w:tc>
      </w:tr>
      <w:tr w:rsidR="007C74FE" w:rsidRPr="007B01C7" w14:paraId="2B2D9BC8" w14:textId="77777777" w:rsidTr="007C74FE">
        <w:trPr>
          <w:trHeight w:val="408"/>
          <w:jc w:val="center"/>
        </w:trPr>
        <w:tc>
          <w:tcPr>
            <w:tcW w:w="10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FA5A0" w14:textId="77777777" w:rsidR="007C74FE" w:rsidRPr="007B01C7" w:rsidRDefault="007C74FE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2"/>
                <w:sz w:val="24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1B8E7" w14:textId="77777777" w:rsidR="007C74FE" w:rsidRPr="007B01C7" w:rsidRDefault="007C74F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 w:val="24"/>
                <w:szCs w:val="18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F3E39" w14:textId="77777777" w:rsidR="007C74FE" w:rsidRPr="007B01C7" w:rsidRDefault="007C74FE">
            <w:pPr>
              <w:widowControl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B01C7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Reverse</w:t>
            </w:r>
          </w:p>
        </w:tc>
        <w:tc>
          <w:tcPr>
            <w:tcW w:w="42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2F568" w14:textId="77777777" w:rsidR="007C74FE" w:rsidRPr="007B01C7" w:rsidRDefault="007C74FE">
            <w:pPr>
              <w:widowControl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B01C7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AACACCAGCAGCAACGATCA</w:t>
            </w:r>
          </w:p>
        </w:tc>
      </w:tr>
      <w:tr w:rsidR="007C74FE" w:rsidRPr="007B01C7" w14:paraId="0CEB5DB0" w14:textId="77777777" w:rsidTr="007C74FE">
        <w:trPr>
          <w:trHeight w:val="408"/>
          <w:jc w:val="center"/>
        </w:trPr>
        <w:tc>
          <w:tcPr>
            <w:tcW w:w="10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E0B05" w14:textId="77777777" w:rsidR="007C74FE" w:rsidRPr="007B01C7" w:rsidRDefault="007C74FE">
            <w:pPr>
              <w:widowControl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i/>
                <w:color w:val="000000"/>
                <w:sz w:val="24"/>
                <w:szCs w:val="18"/>
              </w:rPr>
            </w:pPr>
            <w:r w:rsidRPr="007B01C7">
              <w:rPr>
                <w:rFonts w:ascii="Times New Roman" w:hAnsi="Times New Roman" w:cs="Times New Roman"/>
                <w:i/>
                <w:color w:val="000000"/>
                <w:sz w:val="24"/>
                <w:szCs w:val="18"/>
              </w:rPr>
              <w:t>il-1b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97D9C" w14:textId="77777777" w:rsidR="007C74FE" w:rsidRPr="007B01C7" w:rsidRDefault="007C74FE">
            <w:pPr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B01C7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10069328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48564" w14:textId="77777777" w:rsidR="007C74FE" w:rsidRPr="007B01C7" w:rsidRDefault="007C74FE">
            <w:pPr>
              <w:widowControl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B01C7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Forward</w:t>
            </w:r>
          </w:p>
        </w:tc>
        <w:tc>
          <w:tcPr>
            <w:tcW w:w="42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E1E40" w14:textId="77777777" w:rsidR="007C74FE" w:rsidRPr="007B01C7" w:rsidRDefault="007C74FE">
            <w:pPr>
              <w:widowControl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B01C7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GCGTGCCAACAGTGAGAA</w:t>
            </w:r>
          </w:p>
        </w:tc>
      </w:tr>
      <w:tr w:rsidR="007C74FE" w:rsidRPr="007B01C7" w14:paraId="12F97924" w14:textId="77777777" w:rsidTr="007C74FE">
        <w:trPr>
          <w:trHeight w:val="408"/>
          <w:jc w:val="center"/>
        </w:trPr>
        <w:tc>
          <w:tcPr>
            <w:tcW w:w="10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5D3A6" w14:textId="77777777" w:rsidR="007C74FE" w:rsidRPr="007B01C7" w:rsidRDefault="007C74FE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2"/>
                <w:sz w:val="24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54F50" w14:textId="77777777" w:rsidR="007C74FE" w:rsidRPr="007B01C7" w:rsidRDefault="007C74F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 w:val="24"/>
                <w:szCs w:val="18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078E4" w14:textId="77777777" w:rsidR="007C74FE" w:rsidRPr="007B01C7" w:rsidRDefault="007C74FE">
            <w:pPr>
              <w:widowControl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B01C7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Reverse</w:t>
            </w:r>
          </w:p>
        </w:tc>
        <w:tc>
          <w:tcPr>
            <w:tcW w:w="42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AB1F3" w14:textId="77777777" w:rsidR="007C74FE" w:rsidRPr="007B01C7" w:rsidRDefault="007C74FE">
            <w:pPr>
              <w:widowControl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B01C7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CAGGAGGGACGGAAGGGAT</w:t>
            </w:r>
          </w:p>
        </w:tc>
      </w:tr>
      <w:tr w:rsidR="007C74FE" w:rsidRPr="007B01C7" w14:paraId="7589B3B7" w14:textId="77777777" w:rsidTr="007C74FE">
        <w:trPr>
          <w:trHeight w:val="408"/>
          <w:jc w:val="center"/>
        </w:trPr>
        <w:tc>
          <w:tcPr>
            <w:tcW w:w="10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926F5" w14:textId="77777777" w:rsidR="007C74FE" w:rsidRPr="007B01C7" w:rsidRDefault="007C74FE">
            <w:pPr>
              <w:widowControl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i/>
                <w:color w:val="000000"/>
                <w:sz w:val="24"/>
                <w:szCs w:val="18"/>
              </w:rPr>
            </w:pPr>
            <w:r w:rsidRPr="007B01C7">
              <w:rPr>
                <w:rFonts w:ascii="Times New Roman" w:hAnsi="Times New Roman" w:cs="Times New Roman"/>
                <w:i/>
                <w:color w:val="000000"/>
                <w:sz w:val="24"/>
                <w:szCs w:val="18"/>
              </w:rPr>
              <w:t>il-8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8466A" w14:textId="77777777" w:rsidR="007C74FE" w:rsidRPr="007B01C7" w:rsidRDefault="007C74FE">
            <w:pPr>
              <w:widowControl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B01C7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1060984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2404E" w14:textId="77777777" w:rsidR="007C74FE" w:rsidRPr="007B01C7" w:rsidRDefault="007C74FE">
            <w:pPr>
              <w:widowControl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B01C7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Forward</w:t>
            </w:r>
          </w:p>
        </w:tc>
        <w:tc>
          <w:tcPr>
            <w:tcW w:w="42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9A41D" w14:textId="77777777" w:rsidR="007C74FE" w:rsidRPr="007B01C7" w:rsidRDefault="007C74FE">
            <w:pPr>
              <w:widowControl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B01C7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GTATGCCGCCAATCAGCC</w:t>
            </w:r>
          </w:p>
        </w:tc>
      </w:tr>
      <w:tr w:rsidR="007C74FE" w:rsidRPr="007B01C7" w14:paraId="28AC5861" w14:textId="77777777" w:rsidTr="007C74FE">
        <w:trPr>
          <w:trHeight w:val="408"/>
          <w:jc w:val="center"/>
        </w:trPr>
        <w:tc>
          <w:tcPr>
            <w:tcW w:w="10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062C0" w14:textId="77777777" w:rsidR="007C74FE" w:rsidRPr="007B01C7" w:rsidRDefault="007C74FE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2"/>
                <w:sz w:val="24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92F8C" w14:textId="77777777" w:rsidR="007C74FE" w:rsidRPr="007B01C7" w:rsidRDefault="007C74F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 w:val="24"/>
                <w:szCs w:val="18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1F8DC" w14:textId="77777777" w:rsidR="007C74FE" w:rsidRPr="007B01C7" w:rsidRDefault="007C74FE">
            <w:pPr>
              <w:widowControl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B01C7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Reverse</w:t>
            </w:r>
          </w:p>
        </w:tc>
        <w:tc>
          <w:tcPr>
            <w:tcW w:w="42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4D215" w14:textId="77777777" w:rsidR="007C74FE" w:rsidRPr="007B01C7" w:rsidRDefault="007C74FE">
            <w:pPr>
              <w:widowControl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B01C7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GCTCCGTTTGCCAGTCCAG</w:t>
            </w:r>
          </w:p>
        </w:tc>
      </w:tr>
      <w:tr w:rsidR="007C74FE" w:rsidRPr="007B01C7" w14:paraId="23AC9E00" w14:textId="77777777" w:rsidTr="007C74FE">
        <w:trPr>
          <w:trHeight w:val="408"/>
          <w:jc w:val="center"/>
        </w:trPr>
        <w:tc>
          <w:tcPr>
            <w:tcW w:w="10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758AD" w14:textId="77777777" w:rsidR="007C74FE" w:rsidRPr="007B01C7" w:rsidRDefault="007C74FE">
            <w:pPr>
              <w:widowControl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i/>
                <w:color w:val="000000"/>
                <w:sz w:val="24"/>
                <w:szCs w:val="18"/>
              </w:rPr>
            </w:pPr>
            <w:proofErr w:type="spellStart"/>
            <w:r w:rsidRPr="007B01C7">
              <w:rPr>
                <w:rFonts w:ascii="Times New Roman" w:hAnsi="Times New Roman" w:cs="Times New Roman"/>
                <w:i/>
                <w:color w:val="000000"/>
                <w:sz w:val="24"/>
                <w:szCs w:val="18"/>
              </w:rPr>
              <w:t>tnf</w:t>
            </w:r>
            <w:proofErr w:type="spellEnd"/>
            <w:r w:rsidRPr="007B01C7">
              <w:rPr>
                <w:rFonts w:ascii="Times New Roman" w:hAnsi="Times New Roman" w:cs="Times New Roman"/>
                <w:i/>
                <w:color w:val="000000"/>
                <w:sz w:val="24"/>
                <w:szCs w:val="18"/>
              </w:rPr>
              <w:t>-α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1E413" w14:textId="77777777" w:rsidR="007C74FE" w:rsidRPr="007B01C7" w:rsidRDefault="007C74FE">
            <w:pPr>
              <w:widowControl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B01C7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10053457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79739" w14:textId="77777777" w:rsidR="007C74FE" w:rsidRPr="007B01C7" w:rsidRDefault="007C74FE">
            <w:pPr>
              <w:widowControl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B01C7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Forward</w:t>
            </w:r>
          </w:p>
        </w:tc>
        <w:tc>
          <w:tcPr>
            <w:tcW w:w="42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15C3D" w14:textId="77777777" w:rsidR="007C74FE" w:rsidRPr="007B01C7" w:rsidRDefault="007C74FE">
            <w:pPr>
              <w:widowControl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B01C7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GTCGTCGTGGCTCTTTGTTTAG</w:t>
            </w:r>
          </w:p>
        </w:tc>
      </w:tr>
      <w:tr w:rsidR="007C74FE" w:rsidRPr="007B01C7" w14:paraId="59AC4F98" w14:textId="77777777" w:rsidTr="007C74FE">
        <w:trPr>
          <w:trHeight w:val="408"/>
          <w:jc w:val="center"/>
        </w:trPr>
        <w:tc>
          <w:tcPr>
            <w:tcW w:w="10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639FF" w14:textId="77777777" w:rsidR="007C74FE" w:rsidRPr="007B01C7" w:rsidRDefault="007C74FE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2"/>
                <w:sz w:val="24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BB6DE" w14:textId="77777777" w:rsidR="007C74FE" w:rsidRPr="007B01C7" w:rsidRDefault="007C74F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 w:val="24"/>
                <w:szCs w:val="18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32435" w14:textId="77777777" w:rsidR="007C74FE" w:rsidRPr="007B01C7" w:rsidRDefault="007C74FE">
            <w:pPr>
              <w:widowControl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B01C7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Reverse</w:t>
            </w:r>
          </w:p>
        </w:tc>
        <w:tc>
          <w:tcPr>
            <w:tcW w:w="42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102FB" w14:textId="77777777" w:rsidR="007C74FE" w:rsidRPr="007B01C7" w:rsidRDefault="007C74FE">
            <w:pPr>
              <w:widowControl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B01C7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GCCTTGGCTTTGCTGCTGAT</w:t>
            </w:r>
          </w:p>
        </w:tc>
      </w:tr>
      <w:tr w:rsidR="007C74FE" w:rsidRPr="007B01C7" w14:paraId="10D46164" w14:textId="77777777" w:rsidTr="007C74FE">
        <w:trPr>
          <w:trHeight w:val="408"/>
          <w:jc w:val="center"/>
        </w:trPr>
        <w:tc>
          <w:tcPr>
            <w:tcW w:w="10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65016" w14:textId="77777777" w:rsidR="007C74FE" w:rsidRPr="007B01C7" w:rsidRDefault="007C74FE">
            <w:pPr>
              <w:widowControl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i/>
                <w:color w:val="000000"/>
                <w:sz w:val="24"/>
                <w:szCs w:val="18"/>
              </w:rPr>
            </w:pPr>
            <w:r w:rsidRPr="007B01C7">
              <w:rPr>
                <w:rFonts w:ascii="Times New Roman" w:hAnsi="Times New Roman" w:cs="Times New Roman"/>
                <w:i/>
                <w:color w:val="000000"/>
                <w:sz w:val="24"/>
                <w:szCs w:val="18"/>
              </w:rPr>
              <w:t>il-6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B3BFA" w14:textId="77777777" w:rsidR="007C74FE" w:rsidRPr="007B01C7" w:rsidRDefault="007C74FE">
            <w:pPr>
              <w:widowControl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B01C7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10070202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8B373" w14:textId="77777777" w:rsidR="007C74FE" w:rsidRPr="007B01C7" w:rsidRDefault="007C74FE">
            <w:pPr>
              <w:widowControl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B01C7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Forward</w:t>
            </w:r>
          </w:p>
        </w:tc>
        <w:tc>
          <w:tcPr>
            <w:tcW w:w="42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8FD25" w14:textId="77777777" w:rsidR="007C74FE" w:rsidRPr="007B01C7" w:rsidRDefault="007C74FE">
            <w:pPr>
              <w:widowControl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B01C7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ATGCCTGGCGTTGAGTACCT</w:t>
            </w:r>
          </w:p>
        </w:tc>
      </w:tr>
      <w:tr w:rsidR="007C74FE" w:rsidRPr="007B01C7" w14:paraId="7634D2AC" w14:textId="77777777" w:rsidTr="007C74FE">
        <w:trPr>
          <w:trHeight w:val="408"/>
          <w:jc w:val="center"/>
        </w:trPr>
        <w:tc>
          <w:tcPr>
            <w:tcW w:w="10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8F0DA" w14:textId="77777777" w:rsidR="007C74FE" w:rsidRPr="007B01C7" w:rsidRDefault="007C74FE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2"/>
                <w:sz w:val="24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CA585" w14:textId="77777777" w:rsidR="007C74FE" w:rsidRPr="007B01C7" w:rsidRDefault="007C74F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 w:val="24"/>
                <w:szCs w:val="18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6E6B6" w14:textId="77777777" w:rsidR="007C74FE" w:rsidRPr="007B01C7" w:rsidRDefault="007C74FE">
            <w:pPr>
              <w:widowControl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B01C7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Reverse</w:t>
            </w:r>
          </w:p>
        </w:tc>
        <w:tc>
          <w:tcPr>
            <w:tcW w:w="42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DB6A7" w14:textId="77777777" w:rsidR="007C74FE" w:rsidRPr="007B01C7" w:rsidRDefault="007C74FE">
            <w:pPr>
              <w:widowControl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B01C7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CAAAATCGCTGACGTGATTGA</w:t>
            </w:r>
          </w:p>
        </w:tc>
      </w:tr>
      <w:tr w:rsidR="007C74FE" w:rsidRPr="007B01C7" w14:paraId="474C774B" w14:textId="77777777" w:rsidTr="007C74FE">
        <w:trPr>
          <w:trHeight w:val="408"/>
          <w:jc w:val="center"/>
        </w:trPr>
        <w:tc>
          <w:tcPr>
            <w:tcW w:w="10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2FE8D" w14:textId="77777777" w:rsidR="007C74FE" w:rsidRPr="007B01C7" w:rsidRDefault="007C74FE">
            <w:pPr>
              <w:widowControl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i/>
                <w:color w:val="000000"/>
                <w:sz w:val="24"/>
                <w:szCs w:val="18"/>
              </w:rPr>
            </w:pPr>
            <w:r w:rsidRPr="007B01C7">
              <w:rPr>
                <w:rFonts w:ascii="Times New Roman" w:hAnsi="Times New Roman" w:cs="Times New Roman"/>
                <w:i/>
                <w:color w:val="000000"/>
                <w:sz w:val="24"/>
                <w:szCs w:val="18"/>
              </w:rPr>
              <w:t>tlr-1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C60FB" w14:textId="77777777" w:rsidR="007C74FE" w:rsidRPr="007B01C7" w:rsidRDefault="007C74FE">
            <w:pPr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B01C7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10207602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15D64" w14:textId="77777777" w:rsidR="007C74FE" w:rsidRPr="007B01C7" w:rsidRDefault="007C74FE">
            <w:pPr>
              <w:widowControl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B01C7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Forward</w:t>
            </w:r>
          </w:p>
        </w:tc>
        <w:tc>
          <w:tcPr>
            <w:tcW w:w="42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8A7DB" w14:textId="77777777" w:rsidR="007C74FE" w:rsidRPr="007B01C7" w:rsidRDefault="007C74FE">
            <w:pPr>
              <w:widowControl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B01C7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GAGACCGGACTGCACGGCTAT</w:t>
            </w:r>
          </w:p>
        </w:tc>
      </w:tr>
      <w:tr w:rsidR="007C74FE" w:rsidRPr="007B01C7" w14:paraId="426D441A" w14:textId="77777777" w:rsidTr="007C74FE">
        <w:trPr>
          <w:trHeight w:val="408"/>
          <w:jc w:val="center"/>
        </w:trPr>
        <w:tc>
          <w:tcPr>
            <w:tcW w:w="10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9401A" w14:textId="77777777" w:rsidR="007C74FE" w:rsidRPr="007B01C7" w:rsidRDefault="007C74FE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2"/>
                <w:sz w:val="24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D06B4" w14:textId="77777777" w:rsidR="007C74FE" w:rsidRPr="007B01C7" w:rsidRDefault="007C74F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 w:val="24"/>
                <w:szCs w:val="18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6F863" w14:textId="77777777" w:rsidR="007C74FE" w:rsidRPr="007B01C7" w:rsidRDefault="007C74FE">
            <w:pPr>
              <w:widowControl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B01C7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Reverse</w:t>
            </w:r>
          </w:p>
        </w:tc>
        <w:tc>
          <w:tcPr>
            <w:tcW w:w="42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3D55F" w14:textId="77777777" w:rsidR="007C74FE" w:rsidRPr="007B01C7" w:rsidRDefault="007C74FE">
            <w:pPr>
              <w:widowControl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B01C7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ACTCAGTTCCTTCCAGCGTTT</w:t>
            </w:r>
          </w:p>
        </w:tc>
      </w:tr>
      <w:tr w:rsidR="007C74FE" w:rsidRPr="007B01C7" w14:paraId="1D766A12" w14:textId="77777777" w:rsidTr="007C74FE">
        <w:trPr>
          <w:trHeight w:val="408"/>
          <w:jc w:val="center"/>
        </w:trPr>
        <w:tc>
          <w:tcPr>
            <w:tcW w:w="10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A61D3" w14:textId="77777777" w:rsidR="007C74FE" w:rsidRPr="007B01C7" w:rsidRDefault="007C74FE">
            <w:pPr>
              <w:widowControl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i/>
                <w:color w:val="000000"/>
                <w:sz w:val="24"/>
                <w:szCs w:val="18"/>
              </w:rPr>
            </w:pPr>
            <w:r w:rsidRPr="007B01C7">
              <w:rPr>
                <w:rFonts w:ascii="Times New Roman" w:hAnsi="Times New Roman" w:cs="Times New Roman"/>
                <w:i/>
                <w:color w:val="000000"/>
                <w:sz w:val="24"/>
                <w:szCs w:val="18"/>
              </w:rPr>
              <w:t>inf-γ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7D2C9" w14:textId="77777777" w:rsidR="007C74FE" w:rsidRPr="007B01C7" w:rsidRDefault="007C74FE">
            <w:pPr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B01C7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10070383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E6207" w14:textId="77777777" w:rsidR="007C74FE" w:rsidRPr="007B01C7" w:rsidRDefault="007C74FE">
            <w:pPr>
              <w:widowControl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B01C7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Forward</w:t>
            </w:r>
          </w:p>
        </w:tc>
        <w:tc>
          <w:tcPr>
            <w:tcW w:w="42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38DDF" w14:textId="77777777" w:rsidR="007C74FE" w:rsidRPr="007B01C7" w:rsidRDefault="007C74FE">
            <w:pPr>
              <w:widowControl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B01C7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GCATCTGCCAATGTCTTCACAC</w:t>
            </w:r>
          </w:p>
        </w:tc>
      </w:tr>
      <w:tr w:rsidR="007C74FE" w:rsidRPr="007B01C7" w14:paraId="63319086" w14:textId="77777777" w:rsidTr="007C74FE">
        <w:trPr>
          <w:trHeight w:val="408"/>
          <w:jc w:val="center"/>
        </w:trPr>
        <w:tc>
          <w:tcPr>
            <w:tcW w:w="10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00802" w14:textId="77777777" w:rsidR="007C74FE" w:rsidRPr="007B01C7" w:rsidRDefault="007C74FE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2"/>
                <w:sz w:val="24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01BE7" w14:textId="77777777" w:rsidR="007C74FE" w:rsidRPr="007B01C7" w:rsidRDefault="007C74F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 w:val="24"/>
                <w:szCs w:val="18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B4B55" w14:textId="77777777" w:rsidR="007C74FE" w:rsidRPr="007B01C7" w:rsidRDefault="007C74FE">
            <w:pPr>
              <w:widowControl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B01C7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Reverse</w:t>
            </w:r>
          </w:p>
        </w:tc>
        <w:tc>
          <w:tcPr>
            <w:tcW w:w="42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5AA43" w14:textId="77777777" w:rsidR="007C74FE" w:rsidRPr="007B01C7" w:rsidRDefault="007C74FE">
            <w:pPr>
              <w:widowControl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B01C7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GCTGCTGTTCTTGCCTTTACTG</w:t>
            </w:r>
          </w:p>
        </w:tc>
      </w:tr>
      <w:tr w:rsidR="007C74FE" w:rsidRPr="007B01C7" w14:paraId="0E2F0DC8" w14:textId="77777777" w:rsidTr="007C74FE">
        <w:trPr>
          <w:trHeight w:val="408"/>
          <w:jc w:val="center"/>
        </w:trPr>
        <w:tc>
          <w:tcPr>
            <w:tcW w:w="10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249C1" w14:textId="77777777" w:rsidR="007C74FE" w:rsidRPr="007B01C7" w:rsidRDefault="007C74FE">
            <w:pPr>
              <w:widowControl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i/>
                <w:color w:val="000000"/>
                <w:sz w:val="24"/>
                <w:szCs w:val="18"/>
              </w:rPr>
            </w:pPr>
            <w:r w:rsidRPr="007B01C7">
              <w:rPr>
                <w:rFonts w:ascii="Times New Roman" w:hAnsi="Times New Roman" w:cs="Times New Roman"/>
                <w:i/>
                <w:color w:val="000000"/>
                <w:sz w:val="24"/>
                <w:szCs w:val="18"/>
              </w:rPr>
              <w:t>il-10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47297" w14:textId="77777777" w:rsidR="007C74FE" w:rsidRPr="007B01C7" w:rsidRDefault="007C74FE">
            <w:pPr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B01C7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10069475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CDFE5" w14:textId="77777777" w:rsidR="007C74FE" w:rsidRPr="007B01C7" w:rsidRDefault="007C74FE">
            <w:pPr>
              <w:widowControl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B01C7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Forward</w:t>
            </w:r>
          </w:p>
        </w:tc>
        <w:tc>
          <w:tcPr>
            <w:tcW w:w="42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65A9D" w14:textId="77777777" w:rsidR="007C74FE" w:rsidRPr="007B01C7" w:rsidRDefault="007C74FE">
            <w:pPr>
              <w:widowControl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B01C7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CCAATCAGCCGTGACTACAACA</w:t>
            </w:r>
          </w:p>
        </w:tc>
      </w:tr>
      <w:tr w:rsidR="007C74FE" w:rsidRPr="007B01C7" w14:paraId="09E328BF" w14:textId="77777777" w:rsidTr="007C74FE">
        <w:trPr>
          <w:trHeight w:val="408"/>
          <w:jc w:val="center"/>
        </w:trPr>
        <w:tc>
          <w:tcPr>
            <w:tcW w:w="10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075D7" w14:textId="77777777" w:rsidR="007C74FE" w:rsidRPr="007B01C7" w:rsidRDefault="007C74FE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2"/>
                <w:sz w:val="24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59E2F" w14:textId="77777777" w:rsidR="007C74FE" w:rsidRPr="007B01C7" w:rsidRDefault="007C74F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 w:val="24"/>
                <w:szCs w:val="18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24C31" w14:textId="77777777" w:rsidR="007C74FE" w:rsidRPr="007B01C7" w:rsidRDefault="007C74FE">
            <w:pPr>
              <w:widowControl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B01C7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Reverse</w:t>
            </w:r>
          </w:p>
        </w:tc>
        <w:tc>
          <w:tcPr>
            <w:tcW w:w="42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1A27C" w14:textId="77777777" w:rsidR="007C74FE" w:rsidRPr="007B01C7" w:rsidRDefault="007C74FE">
            <w:pPr>
              <w:widowControl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B01C7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GTGGAATGAGGGTTCAGACAAA</w:t>
            </w:r>
          </w:p>
        </w:tc>
      </w:tr>
      <w:tr w:rsidR="007C74FE" w:rsidRPr="007B01C7" w14:paraId="4839044B" w14:textId="77777777" w:rsidTr="007C74FE">
        <w:trPr>
          <w:trHeight w:val="408"/>
          <w:jc w:val="center"/>
        </w:trPr>
        <w:tc>
          <w:tcPr>
            <w:tcW w:w="10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ED59D" w14:textId="77777777" w:rsidR="007C74FE" w:rsidRPr="007B01C7" w:rsidRDefault="007C74FE">
            <w:pPr>
              <w:widowControl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i/>
                <w:color w:val="000000"/>
                <w:sz w:val="24"/>
                <w:szCs w:val="18"/>
              </w:rPr>
            </w:pPr>
            <w:proofErr w:type="spellStart"/>
            <w:r w:rsidRPr="007B01C7">
              <w:rPr>
                <w:rFonts w:ascii="Times" w:hAnsi="Times" w:cs="Times New Roman"/>
                <w:i/>
                <w:sz w:val="24"/>
                <w:szCs w:val="18"/>
              </w:rPr>
              <w:t>nf</w:t>
            </w:r>
            <w:proofErr w:type="spellEnd"/>
            <w:r w:rsidRPr="007B01C7">
              <w:rPr>
                <w:rFonts w:ascii="Times" w:hAnsi="Times" w:cs="Times New Roman"/>
                <w:i/>
                <w:sz w:val="24"/>
                <w:szCs w:val="18"/>
              </w:rPr>
              <w:t>-</w:t>
            </w:r>
            <w:r w:rsidRPr="007B01C7">
              <w:rPr>
                <w:rFonts w:ascii="Times" w:hAnsi="Times" w:cs="Times New Roman" w:hint="eastAsia"/>
                <w:i/>
                <w:sz w:val="24"/>
                <w:szCs w:val="18"/>
              </w:rPr>
              <w:t>κ</w:t>
            </w:r>
            <w:r w:rsidRPr="007B01C7">
              <w:rPr>
                <w:rFonts w:ascii="Times" w:hAnsi="Times" w:cs="Times New Roman"/>
                <w:i/>
                <w:sz w:val="24"/>
                <w:szCs w:val="18"/>
              </w:rPr>
              <w:t>b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5EB02" w14:textId="77777777" w:rsidR="007C74FE" w:rsidRPr="007B01C7" w:rsidRDefault="007C74FE">
            <w:pPr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B01C7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10070218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5990C" w14:textId="77777777" w:rsidR="007C74FE" w:rsidRPr="007B01C7" w:rsidRDefault="007C74FE">
            <w:pPr>
              <w:widowControl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B01C7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Forward</w:t>
            </w:r>
          </w:p>
        </w:tc>
        <w:tc>
          <w:tcPr>
            <w:tcW w:w="42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D3BB9" w14:textId="77777777" w:rsidR="007C74FE" w:rsidRPr="007B01C7" w:rsidRDefault="007C74FE">
            <w:pPr>
              <w:widowControl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B01C7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ATCAGAAATGCTGCCGCTATG</w:t>
            </w:r>
          </w:p>
        </w:tc>
      </w:tr>
      <w:tr w:rsidR="007C74FE" w:rsidRPr="007B01C7" w14:paraId="03C78163" w14:textId="77777777" w:rsidTr="007C74FE">
        <w:trPr>
          <w:trHeight w:val="408"/>
          <w:jc w:val="center"/>
        </w:trPr>
        <w:tc>
          <w:tcPr>
            <w:tcW w:w="10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69427" w14:textId="77777777" w:rsidR="007C74FE" w:rsidRPr="007B01C7" w:rsidRDefault="007C74FE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2"/>
                <w:sz w:val="24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E6D04" w14:textId="77777777" w:rsidR="007C74FE" w:rsidRPr="007B01C7" w:rsidRDefault="007C74F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 w:val="24"/>
                <w:szCs w:val="18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90BEA" w14:textId="77777777" w:rsidR="007C74FE" w:rsidRPr="007B01C7" w:rsidRDefault="007C74FE">
            <w:pPr>
              <w:widowControl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B01C7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Reverse</w:t>
            </w:r>
          </w:p>
        </w:tc>
        <w:tc>
          <w:tcPr>
            <w:tcW w:w="42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B0B91" w14:textId="77777777" w:rsidR="007C74FE" w:rsidRPr="007B01C7" w:rsidRDefault="007C74FE">
            <w:pPr>
              <w:widowControl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B01C7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CGGAGCCTTGCTGTCGTAGAT</w:t>
            </w:r>
          </w:p>
        </w:tc>
      </w:tr>
      <w:tr w:rsidR="007C74FE" w:rsidRPr="007B01C7" w14:paraId="448136ED" w14:textId="77777777" w:rsidTr="007C74FE">
        <w:trPr>
          <w:trHeight w:val="408"/>
          <w:jc w:val="center"/>
        </w:trPr>
        <w:tc>
          <w:tcPr>
            <w:tcW w:w="10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B5FED" w14:textId="77777777" w:rsidR="007C74FE" w:rsidRPr="007B01C7" w:rsidRDefault="007C74FE">
            <w:pPr>
              <w:widowControl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i/>
                <w:color w:val="000000"/>
                <w:sz w:val="24"/>
                <w:szCs w:val="18"/>
              </w:rPr>
            </w:pPr>
            <w:r w:rsidRPr="007B01C7">
              <w:rPr>
                <w:rFonts w:ascii="Times New Roman" w:hAnsi="Times New Roman" w:cs="Times New Roman"/>
                <w:i/>
                <w:color w:val="000000"/>
                <w:sz w:val="24"/>
                <w:szCs w:val="18"/>
              </w:rPr>
              <w:t>cox2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BB9FA" w14:textId="77777777" w:rsidR="007C74FE" w:rsidRPr="007B01C7" w:rsidRDefault="007C74FE">
            <w:pPr>
              <w:widowControl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bookmarkStart w:id="3" w:name="OLE_LINK13"/>
            <w:bookmarkStart w:id="4" w:name="OLE_LINK12"/>
            <w:r w:rsidRPr="007B01C7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8677314</w:t>
            </w:r>
            <w:bookmarkEnd w:id="3"/>
            <w:bookmarkEnd w:id="4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A6C1B" w14:textId="77777777" w:rsidR="007C74FE" w:rsidRPr="007B01C7" w:rsidRDefault="007C74FE">
            <w:pPr>
              <w:widowControl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B01C7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Forward</w:t>
            </w:r>
          </w:p>
        </w:tc>
        <w:tc>
          <w:tcPr>
            <w:tcW w:w="42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2422A" w14:textId="77777777" w:rsidR="007C74FE" w:rsidRPr="007B01C7" w:rsidRDefault="007C74FE">
            <w:pPr>
              <w:widowControl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B01C7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GGGGATTCAACTGGAACTACTATTC</w:t>
            </w:r>
          </w:p>
        </w:tc>
      </w:tr>
      <w:tr w:rsidR="007C74FE" w:rsidRPr="007B01C7" w14:paraId="06C1377A" w14:textId="77777777" w:rsidTr="007C74FE">
        <w:trPr>
          <w:trHeight w:val="408"/>
          <w:jc w:val="center"/>
        </w:trPr>
        <w:tc>
          <w:tcPr>
            <w:tcW w:w="10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4EAA1" w14:textId="77777777" w:rsidR="007C74FE" w:rsidRPr="007B01C7" w:rsidRDefault="007C74FE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2"/>
                <w:sz w:val="24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9F5BC" w14:textId="77777777" w:rsidR="007C74FE" w:rsidRPr="007B01C7" w:rsidRDefault="007C74F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 w:val="24"/>
                <w:szCs w:val="18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4FF91" w14:textId="77777777" w:rsidR="007C74FE" w:rsidRPr="007B01C7" w:rsidRDefault="007C74FE">
            <w:pPr>
              <w:widowControl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B01C7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Reverse</w:t>
            </w:r>
          </w:p>
        </w:tc>
        <w:tc>
          <w:tcPr>
            <w:tcW w:w="42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D4874" w14:textId="77777777" w:rsidR="007C74FE" w:rsidRPr="007B01C7" w:rsidRDefault="007C74FE">
            <w:pPr>
              <w:widowControl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B01C7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AAGATCTCGGCTTCGATTCTTAT</w:t>
            </w:r>
          </w:p>
        </w:tc>
      </w:tr>
      <w:tr w:rsidR="007C74FE" w:rsidRPr="007B01C7" w14:paraId="562499F3" w14:textId="77777777" w:rsidTr="007C74FE">
        <w:trPr>
          <w:trHeight w:val="408"/>
          <w:jc w:val="center"/>
        </w:trPr>
        <w:tc>
          <w:tcPr>
            <w:tcW w:w="10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9F2AD" w14:textId="77777777" w:rsidR="007C74FE" w:rsidRPr="007B01C7" w:rsidRDefault="007C74FE">
            <w:pPr>
              <w:widowControl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i/>
                <w:color w:val="000000"/>
                <w:sz w:val="24"/>
                <w:szCs w:val="18"/>
              </w:rPr>
            </w:pPr>
            <w:r w:rsidRPr="007B01C7">
              <w:rPr>
                <w:rFonts w:ascii="Times New Roman" w:hAnsi="Times New Roman" w:cs="Times New Roman"/>
                <w:i/>
                <w:color w:val="000000"/>
                <w:sz w:val="24"/>
                <w:szCs w:val="18"/>
              </w:rPr>
              <w:t>rac2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FA8E6" w14:textId="77777777" w:rsidR="007C74FE" w:rsidRPr="007B01C7" w:rsidRDefault="007C74FE">
            <w:pPr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B01C7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10069548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F2F10" w14:textId="77777777" w:rsidR="007C74FE" w:rsidRPr="007B01C7" w:rsidRDefault="007C74FE">
            <w:pPr>
              <w:widowControl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B01C7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Forward</w:t>
            </w:r>
          </w:p>
        </w:tc>
        <w:tc>
          <w:tcPr>
            <w:tcW w:w="42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D326F" w14:textId="77777777" w:rsidR="007C74FE" w:rsidRPr="007B01C7" w:rsidRDefault="007C74FE">
            <w:pPr>
              <w:widowControl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B01C7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CCATCATCCTGGTTGGCACTA</w:t>
            </w:r>
          </w:p>
        </w:tc>
      </w:tr>
      <w:tr w:rsidR="007C74FE" w:rsidRPr="007B01C7" w14:paraId="08C00824" w14:textId="77777777" w:rsidTr="007C74FE">
        <w:trPr>
          <w:trHeight w:val="408"/>
          <w:jc w:val="center"/>
        </w:trPr>
        <w:tc>
          <w:tcPr>
            <w:tcW w:w="10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2E002" w14:textId="77777777" w:rsidR="007C74FE" w:rsidRPr="007B01C7" w:rsidRDefault="007C74FE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2"/>
                <w:sz w:val="24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899AD" w14:textId="77777777" w:rsidR="007C74FE" w:rsidRPr="007B01C7" w:rsidRDefault="007C74F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 w:val="24"/>
                <w:szCs w:val="18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C395E" w14:textId="77777777" w:rsidR="007C74FE" w:rsidRPr="007B01C7" w:rsidRDefault="007C74FE">
            <w:pPr>
              <w:widowControl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B01C7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Reverse</w:t>
            </w:r>
          </w:p>
        </w:tc>
        <w:tc>
          <w:tcPr>
            <w:tcW w:w="42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1BBD7" w14:textId="77777777" w:rsidR="007C74FE" w:rsidRPr="007B01C7" w:rsidRDefault="007C74FE">
            <w:pPr>
              <w:widowControl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B01C7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GGGTCAAGGCTGAGCACTCC</w:t>
            </w:r>
          </w:p>
        </w:tc>
      </w:tr>
      <w:tr w:rsidR="007C74FE" w:rsidRPr="007B01C7" w14:paraId="34A3A410" w14:textId="77777777" w:rsidTr="007C74FE">
        <w:trPr>
          <w:trHeight w:val="408"/>
          <w:jc w:val="center"/>
        </w:trPr>
        <w:tc>
          <w:tcPr>
            <w:tcW w:w="1032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A05092C" w14:textId="77777777" w:rsidR="007C74FE" w:rsidRPr="007B01C7" w:rsidRDefault="007C74FE">
            <w:pPr>
              <w:widowControl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i/>
                <w:color w:val="000000"/>
                <w:sz w:val="24"/>
                <w:szCs w:val="18"/>
              </w:rPr>
            </w:pPr>
            <w:r w:rsidRPr="007B01C7">
              <w:rPr>
                <w:rFonts w:ascii="Times New Roman" w:hAnsi="Times New Roman" w:cs="Times New Roman"/>
                <w:i/>
                <w:color w:val="000000"/>
                <w:sz w:val="24"/>
                <w:szCs w:val="18"/>
              </w:rPr>
              <w:t>nckap1l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E3DAA63" w14:textId="77777777" w:rsidR="007C74FE" w:rsidRPr="007B01C7" w:rsidRDefault="007C74FE">
            <w:pPr>
              <w:widowControl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B01C7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10069236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E63CA" w14:textId="77777777" w:rsidR="007C74FE" w:rsidRPr="007B01C7" w:rsidRDefault="007C74FE">
            <w:pPr>
              <w:widowControl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B01C7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Forward</w:t>
            </w:r>
          </w:p>
        </w:tc>
        <w:tc>
          <w:tcPr>
            <w:tcW w:w="42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735B1" w14:textId="77777777" w:rsidR="007C74FE" w:rsidRPr="007B01C7" w:rsidRDefault="007C74FE">
            <w:pPr>
              <w:widowControl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B01C7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GCCAAACTCCTCCGTGAGCT</w:t>
            </w:r>
          </w:p>
        </w:tc>
      </w:tr>
      <w:tr w:rsidR="007C74FE" w14:paraId="753AC4AE" w14:textId="77777777" w:rsidTr="007C74FE">
        <w:trPr>
          <w:trHeight w:val="408"/>
          <w:jc w:val="center"/>
        </w:trPr>
        <w:tc>
          <w:tcPr>
            <w:tcW w:w="103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4D9CEB6" w14:textId="77777777" w:rsidR="007C74FE" w:rsidRPr="007B01C7" w:rsidRDefault="007C74FE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2"/>
                <w:sz w:val="24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2DBC7E0" w14:textId="77777777" w:rsidR="007C74FE" w:rsidRPr="007B01C7" w:rsidRDefault="007C74F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 w:val="24"/>
                <w:szCs w:val="18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48FB936" w14:textId="77777777" w:rsidR="007C74FE" w:rsidRPr="007B01C7" w:rsidRDefault="007C74FE">
            <w:pPr>
              <w:widowControl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B01C7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Reverse</w:t>
            </w:r>
          </w:p>
        </w:tc>
        <w:tc>
          <w:tcPr>
            <w:tcW w:w="4253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8C1287C" w14:textId="77777777" w:rsidR="007C74FE" w:rsidRDefault="007C74FE">
            <w:pPr>
              <w:widowControl/>
              <w:adjustRightInd w:val="0"/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 w:rsidRPr="007B01C7">
              <w:rPr>
                <w:rFonts w:ascii="Times New Roman" w:hAnsi="Times New Roman" w:cs="Times New Roman"/>
                <w:color w:val="000000"/>
                <w:sz w:val="24"/>
                <w:szCs w:val="18"/>
              </w:rPr>
              <w:t>GACGAATGGAAGCAGTGACCC</w:t>
            </w:r>
          </w:p>
        </w:tc>
      </w:tr>
    </w:tbl>
    <w:p w14:paraId="3807E083" w14:textId="77777777" w:rsidR="009A658D" w:rsidRDefault="009A658D" w:rsidP="007C74FE"/>
    <w:sectPr w:rsidR="009A65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716"/>
    <w:rsid w:val="003C3716"/>
    <w:rsid w:val="007B01C7"/>
    <w:rsid w:val="007C74FE"/>
    <w:rsid w:val="009A6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7AD362"/>
  <w15:chartTrackingRefBased/>
  <w15:docId w15:val="{6E9CB53C-84B2-401D-ADC2-5A2945AC8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74F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7C74FE"/>
    <w:rPr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8278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4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bo</dc:creator>
  <cp:keywords/>
  <dc:description/>
  <cp:lastModifiedBy>Sidra Amiri</cp:lastModifiedBy>
  <cp:revision>2</cp:revision>
  <dcterms:created xsi:type="dcterms:W3CDTF">2021-03-29T15:24:00Z</dcterms:created>
  <dcterms:modified xsi:type="dcterms:W3CDTF">2021-03-29T15:24:00Z</dcterms:modified>
</cp:coreProperties>
</file>